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25A00" w14:textId="77777777" w:rsidR="006D6033" w:rsidRDefault="006D6033" w:rsidP="006D6033">
      <w:pPr>
        <w:pStyle w:val="ListParagraph"/>
        <w:tabs>
          <w:tab w:val="left" w:pos="546"/>
        </w:tabs>
        <w:ind w:right="113"/>
        <w:rPr>
          <w:sz w:val="24"/>
        </w:rPr>
      </w:pPr>
      <w:r>
        <w:rPr>
          <w:sz w:val="24"/>
        </w:rPr>
        <w:t>Supplemental Figure 1.  Score distribution for original pathology score, score by the second pathologist, and re-score by the original pathologist, for cardiomyopathy, glomerulopathy, and arteriosclerosis. These parameters were scored on a 0-4 scale. Scores that agree exactly are shaded dark green, and scores that differ by 1 point are shaded light green.</w:t>
      </w:r>
    </w:p>
    <w:p w14:paraId="4C439607" w14:textId="77777777" w:rsidR="006D6033" w:rsidRPr="005F50A7" w:rsidRDefault="006D6033" w:rsidP="006D6033">
      <w:pPr>
        <w:tabs>
          <w:tab w:val="left" w:pos="546"/>
        </w:tabs>
        <w:ind w:right="113"/>
        <w:rPr>
          <w:sz w:val="24"/>
        </w:rPr>
      </w:pPr>
    </w:p>
    <w:p w14:paraId="57DF7730" w14:textId="77777777" w:rsidR="006D6033" w:rsidRDefault="006D6033" w:rsidP="006D6033">
      <w:r>
        <w:rPr>
          <w:noProof/>
          <w:sz w:val="24"/>
        </w:rPr>
        <w:drawing>
          <wp:inline distT="0" distB="0" distL="0" distR="0" wp14:anchorId="2F7E8A60" wp14:editId="248F6469">
            <wp:extent cx="5562600" cy="7061840"/>
            <wp:effectExtent l="0" t="0" r="0" b="5715"/>
            <wp:docPr id="33" name="Picture 3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910" cy="707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C54D0" w14:textId="77777777" w:rsidR="006D6033" w:rsidRDefault="006D6033" w:rsidP="006D6033"/>
    <w:p w14:paraId="5FAE5545" w14:textId="77777777" w:rsidR="00886241" w:rsidRDefault="00886241"/>
    <w:sectPr w:rsidR="00886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33"/>
    <w:rsid w:val="006D6033"/>
    <w:rsid w:val="0088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7E8F"/>
  <w15:chartTrackingRefBased/>
  <w15:docId w15:val="{F0D6A949-3DC8-49A0-979B-38B4F764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D603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D6033"/>
    <w:pPr>
      <w:ind w:left="100" w:right="10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nyder</dc:creator>
  <cp:keywords/>
  <dc:description/>
  <cp:lastModifiedBy>Jessica Snyder</cp:lastModifiedBy>
  <cp:revision>1</cp:revision>
  <dcterms:created xsi:type="dcterms:W3CDTF">2022-05-19T14:13:00Z</dcterms:created>
  <dcterms:modified xsi:type="dcterms:W3CDTF">2022-05-19T14:14:00Z</dcterms:modified>
</cp:coreProperties>
</file>